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40" w:type="dxa"/>
        <w:tblLook w:val="04A0"/>
      </w:tblPr>
      <w:tblGrid>
        <w:gridCol w:w="1492"/>
        <w:gridCol w:w="221"/>
        <w:gridCol w:w="1509"/>
        <w:gridCol w:w="222"/>
        <w:gridCol w:w="1477"/>
        <w:gridCol w:w="222"/>
        <w:gridCol w:w="1510"/>
        <w:gridCol w:w="222"/>
        <w:gridCol w:w="1641"/>
      </w:tblGrid>
      <w:tr w:rsidR="00FD5E85" w:rsidRPr="00024122" w:rsidTr="00FD5E85">
        <w:trPr>
          <w:trHeight w:val="320"/>
        </w:trPr>
        <w:tc>
          <w:tcPr>
            <w:tcW w:w="8240" w:type="dxa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5E85" w:rsidRPr="00024122" w:rsidRDefault="00024122" w:rsidP="00FD5E85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 w:rsidR="00FD5E85"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  <w:r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FD5E85"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list of 892 overlapping </w:t>
            </w:r>
            <w:proofErr w:type="spellStart"/>
            <w:r w:rsidR="00FD5E85"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upregulated</w:t>
            </w:r>
            <w:proofErr w:type="spellEnd"/>
            <w:r w:rsidR="00FD5E85"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genes correlated to high LSP1 expression in CGGA and TCGA RNA sequencing datasets</w:t>
            </w:r>
            <w:r w:rsidRPr="00024122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FD5E85" w:rsidRPr="00024122" w:rsidTr="00FD5E85">
        <w:trPr>
          <w:trHeight w:val="320"/>
        </w:trPr>
        <w:tc>
          <w:tcPr>
            <w:tcW w:w="8240" w:type="dxa"/>
            <w:gridSpan w:val="9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2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FB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B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P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P2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PDH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DN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FBR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HD14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PP5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LD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M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HD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A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C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I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M1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P1R15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F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QLC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G2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P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SL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1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CKLE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6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7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AX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C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2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6SF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PS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BIM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Xorf2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R1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A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B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D9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C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B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D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06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OR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PK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MB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09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PG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40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PRH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GE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50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PA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R6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E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GER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73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HNA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H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E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GE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76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TI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J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GI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176B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K1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LA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37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P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K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70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OX15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EM86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F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TD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N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AIP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K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1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AA024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IC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2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LHL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PRH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AIP8L3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NN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NU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R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AIP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PTL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RAS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T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X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PE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J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I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R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B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JC2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PTM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CAR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C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JC5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0D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SE1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Y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11FIP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BB1I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SE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2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EX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C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27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RSF1B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EC3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3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2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BEC3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NG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B4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13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POBEC3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PRE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SF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O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PE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P2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IP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GALS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A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K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A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HFP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SF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P1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A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SF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RG1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DD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A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PM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F3IP3</w:t>
            </w: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TX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CAN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T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AP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LRB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CS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DI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SP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M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DH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HGEF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YNLT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P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EP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ML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EM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TA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M3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ID5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BP1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P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L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B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V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PC1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D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PV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R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F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X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FT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LP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RD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AR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PAN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X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SPO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F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C3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ILIN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2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C7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2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P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3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BDF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BA1C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6V0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RC3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O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WF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8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S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XK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8B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R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B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L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XNDC1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PHX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N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MP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3GALT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O1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7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ROBP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3GNT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Y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8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CP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VI2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9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93B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CE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11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P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T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MP5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H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P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ASE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MP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09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Z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3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DKR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14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44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V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T1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29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4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HLHE4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59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F19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HLHE4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20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L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MO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N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20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1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PEP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NN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26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1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GRI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NN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VR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3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2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L39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NN3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P2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78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S6K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I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83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B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RA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WA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2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0orf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3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DFY4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10orf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3K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DR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1orf7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B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3K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PI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5orf4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1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K1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KR8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6orf5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1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KAPK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IPF1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9orf3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BTB7B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9orf5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FV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PR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C3H12A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GR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I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DHHC1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D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SH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RF2</w:t>
            </w: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SD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PE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H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A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orf16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HO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AT4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orf8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KBP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CAL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24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KBP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LK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CT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MN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1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HS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9orf6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S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1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1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B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HM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P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B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R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Z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R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PE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TA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T2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P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GMS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2B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XYD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2D2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SPE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0S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V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2D4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BLN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XRA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BGR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109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3ST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AD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3T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DC6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H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KB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12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IR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2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1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2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NT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L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1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LEC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B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G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P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L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I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RP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R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N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MP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RN4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MF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6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MF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8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MAP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MAP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0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2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4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F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2A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T25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KAP1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6A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F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A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6A1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NA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E2L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16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L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NM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2A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00L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4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FKBIZ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4A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5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5A1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6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C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5A2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17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5A4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3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6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9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8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C5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A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RIN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2A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TA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5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X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A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7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C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39A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DT16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43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S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XF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46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46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6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XYL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PLAH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4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YP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M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7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2AFJ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C9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AO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T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PDL3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RY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AI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9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L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RY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X2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9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S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H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X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AC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A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H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H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ACAM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X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P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10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ACAM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V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14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BP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GSNAT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AG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HEX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ATS2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LX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K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H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T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ST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E6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SY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PGD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IA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OC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DE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PS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CA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CF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PS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LO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QRD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DN2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PS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FK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C4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D3B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F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G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PX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EC7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G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H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K3AP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N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TRA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K3C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TM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K3R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N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AM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LR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RD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18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I3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M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6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ITM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2G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B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6A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NG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2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C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FBP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SF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K1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TL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KBI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B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X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D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S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WAP7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PE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NGR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PVL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5R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NPO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B3L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HO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A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LN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TAM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TA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K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C1D10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YBB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O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C1D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2R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IRG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2RA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2R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OD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N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2RB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P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4I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XDC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XNB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AP2C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E85" w:rsidRPr="00024122" w:rsidTr="00FD5E85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XND1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E85" w:rsidRPr="00024122" w:rsidRDefault="00FD5E85" w:rsidP="00FD5E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241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357DD" w:rsidRDefault="00A357DD">
      <w:bookmarkStart w:id="0" w:name="_GoBack"/>
      <w:bookmarkEnd w:id="0"/>
    </w:p>
    <w:sectPr w:rsidR="00A357DD" w:rsidSect="002C07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5E85"/>
    <w:rsid w:val="00024122"/>
    <w:rsid w:val="00052BAA"/>
    <w:rsid w:val="00080DB9"/>
    <w:rsid w:val="000A25A4"/>
    <w:rsid w:val="002C0777"/>
    <w:rsid w:val="0033595B"/>
    <w:rsid w:val="003570BF"/>
    <w:rsid w:val="00426260"/>
    <w:rsid w:val="00494197"/>
    <w:rsid w:val="00602024"/>
    <w:rsid w:val="006269A0"/>
    <w:rsid w:val="00661CC6"/>
    <w:rsid w:val="006725C2"/>
    <w:rsid w:val="007D6582"/>
    <w:rsid w:val="0082663D"/>
    <w:rsid w:val="00923E43"/>
    <w:rsid w:val="009B5E65"/>
    <w:rsid w:val="00A10707"/>
    <w:rsid w:val="00A357DD"/>
    <w:rsid w:val="00A94528"/>
    <w:rsid w:val="00C44FCF"/>
    <w:rsid w:val="00CC66AA"/>
    <w:rsid w:val="00D74BD5"/>
    <w:rsid w:val="00F36ABE"/>
    <w:rsid w:val="00FD0095"/>
    <w:rsid w:val="00FD5E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5E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5E85"/>
    <w:rPr>
      <w:color w:val="954F72"/>
      <w:u w:val="single"/>
    </w:rPr>
  </w:style>
  <w:style w:type="paragraph" w:customStyle="1" w:styleId="msonormal0">
    <w:name w:val="msonormal"/>
    <w:basedOn w:val="Normal"/>
    <w:rsid w:val="00FD5E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FD5E8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FD5E8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4">
    <w:name w:val="xl64"/>
    <w:basedOn w:val="Normal"/>
    <w:rsid w:val="00FD5E8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5">
    <w:name w:val="xl65"/>
    <w:basedOn w:val="Normal"/>
    <w:rsid w:val="00FD5E8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</w:rPr>
  </w:style>
  <w:style w:type="paragraph" w:customStyle="1" w:styleId="xl66">
    <w:name w:val="xl66"/>
    <w:basedOn w:val="Normal"/>
    <w:rsid w:val="00FD5E8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7">
    <w:name w:val="xl67"/>
    <w:basedOn w:val="Normal"/>
    <w:rsid w:val="00FD5E8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7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5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ziapp</dc:creator>
  <cp:lastModifiedBy>Olga Krasnova</cp:lastModifiedBy>
  <cp:revision>3</cp:revision>
  <dcterms:created xsi:type="dcterms:W3CDTF">2020-01-29T18:08:00Z</dcterms:created>
  <dcterms:modified xsi:type="dcterms:W3CDTF">2020-01-29T18:31:00Z</dcterms:modified>
</cp:coreProperties>
</file>